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Supplemental Digital Content 1</w:t>
      </w:r>
      <w:r>
        <w:rPr/>
        <w:t>. Demographic and general characteristics of patients after IPTW</w:t>
      </w:r>
    </w:p>
    <w:tbl>
      <w:tblPr>
        <w:tblW w:w="131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80"/>
        <w:gridCol w:w="1880"/>
        <w:gridCol w:w="1080"/>
        <w:gridCol w:w="1880"/>
        <w:gridCol w:w="1880"/>
        <w:gridCol w:w="1080"/>
      </w:tblGrid>
      <w:tr>
        <w:trPr>
          <w:trHeight w:val="330" w:hRule="atLeast"/>
        </w:trPr>
        <w:tc>
          <w:tcPr>
            <w:tcW w:w="3510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4840" w:type="dxa"/>
            <w:gridSpan w:val="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I without underlying COPD</w:t>
            </w:r>
          </w:p>
        </w:tc>
        <w:tc>
          <w:tcPr>
            <w:tcW w:w="4840" w:type="dxa"/>
            <w:gridSpan w:val="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I with underlying COPD</w:t>
            </w:r>
          </w:p>
        </w:tc>
      </w:tr>
      <w:tr>
        <w:trPr>
          <w:trHeight w:val="630" w:hRule="atLeast"/>
        </w:trPr>
        <w:tc>
          <w:tcPr>
            <w:tcW w:w="351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RVSP &lt;35 mmHg</w:t>
              <w:br/>
              <w:t>(n=179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RVSP </w:t>
            </w:r>
            <w:r>
              <w:rPr>
                <w:rFonts w:eastAsia="Gulim;±¼¸²" w:cs="Gulim;±¼¸²" w:ascii="Gulim;±¼¸²" w:hAnsi="Gulim;±¼¸²"/>
                <w:color w:val="000000"/>
              </w:rPr>
              <w:t>≥</w:t>
            </w:r>
            <w:r>
              <w:rPr>
                <w:color w:val="000000"/>
              </w:rPr>
              <w:t>35 mmHg</w:t>
              <w:br/>
              <w:t>(n=217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RVSP &lt;35 mmHg</w:t>
              <w:br/>
              <w:t>(n=96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RVSP </w:t>
            </w:r>
            <w:r>
              <w:rPr>
                <w:rFonts w:eastAsia="Gulim;±¼¸²"/>
                <w:color w:val="000000"/>
              </w:rPr>
              <w:t>≥</w:t>
            </w:r>
            <w:r>
              <w:rPr>
                <w:color w:val="000000"/>
              </w:rPr>
              <w:t>35 mmHg</w:t>
              <w:br/>
              <w:t>(n=84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e sex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4 (69.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8 (68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92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1 (84.4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6 (9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366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, years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6.58</w:t>
            </w:r>
            <w:r>
              <w:rPr>
                <w:rFonts w:eastAsia="함초롬바탕;Batang"/>
              </w:rPr>
              <w:t>±9.48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3.62</w:t>
            </w:r>
            <w:r>
              <w:rPr>
                <w:rFonts w:eastAsia="함초롬바탕;Batang"/>
              </w:rPr>
              <w:t>±11.83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454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1.89</w:t>
            </w:r>
            <w:r>
              <w:rPr>
                <w:rFonts w:eastAsia="함초롬바탕;Batang"/>
              </w:rPr>
              <w:t>±8.15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1.40</w:t>
            </w:r>
            <w:r>
              <w:rPr>
                <w:rFonts w:eastAsia="함초롬바탕;Batang"/>
              </w:rPr>
              <w:t>±7.50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794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</w:rPr>
              <w:t xml:space="preserve">Age </w:t>
            </w:r>
            <w:r>
              <w:rPr>
                <w:rFonts w:eastAsia="함초롬바탕;Batang"/>
                <w:b/>
                <w:bCs/>
              </w:rPr>
              <w:t>≥</w:t>
            </w:r>
            <w:r>
              <w:rPr>
                <w:b/>
                <w:bCs/>
                <w:color w:val="000000"/>
              </w:rPr>
              <w:t>65 years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1 (61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4 (47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30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4 (87.2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7 (80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426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ystolic blood pressure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tyle5"/>
              <w:spacing w:lineRule="auto" w:line="360"/>
              <w:jc w:val="center"/>
              <w:rPr>
                <w:rFonts w:ascii="Times New Roman" w:hAnsi="Times New Roman" w:eastAsia="Malgun Gothic;¸¼Àº °íµñ" w:cs="Times New Roman"/>
                <w:sz w:val="24"/>
                <w:szCs w:val="24"/>
              </w:rPr>
            </w:pPr>
            <w:r>
              <w:rPr>
                <w:rFonts w:eastAsia="Malgun Gothic;¸¼Àº °íµñ" w:cs="Times New Roman" w:ascii="Times New Roman" w:hAnsi="Times New Roman"/>
                <w:sz w:val="24"/>
                <w:szCs w:val="24"/>
              </w:rPr>
              <w:t>123.93</w:t>
            </w:r>
            <w:r>
              <w:rPr>
                <w:rFonts w:eastAsia="함초롬바탕;Batang" w:cs="Times New Roman" w:ascii="Times New Roman" w:hAnsi="Times New Roman"/>
                <w:sz w:val="24"/>
                <w:szCs w:val="24"/>
              </w:rPr>
              <w:t>±29.25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0.73</w:t>
            </w:r>
            <w:r>
              <w:rPr>
                <w:rFonts w:eastAsia="함초롬바탕;Batang"/>
              </w:rPr>
              <w:t>±23.78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.268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5.85</w:t>
            </w:r>
            <w:r>
              <w:rPr>
                <w:rFonts w:eastAsia="함초롬바탕;Batang"/>
              </w:rPr>
              <w:t>±22.40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2.30</w:t>
            </w:r>
            <w:r>
              <w:rPr>
                <w:rFonts w:eastAsia="함초롬바탕;Batang"/>
              </w:rPr>
              <w:t>±22.04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181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astolic blood pressur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6.66</w:t>
            </w:r>
            <w:r>
              <w:rPr>
                <w:rFonts w:eastAsia="함초롬바탕;Batang"/>
              </w:rPr>
              <w:t>±17.5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0.77</w:t>
            </w:r>
            <w:r>
              <w:rPr>
                <w:rFonts w:eastAsia="함초롬바탕;Batang"/>
              </w:rPr>
              <w:t>±13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5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2.33</w:t>
            </w:r>
            <w:r>
              <w:rPr>
                <w:rFonts w:eastAsia="함초롬바탕;Batang"/>
              </w:rPr>
              <w:t>±15.8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6.73</w:t>
            </w:r>
            <w:r>
              <w:rPr>
                <w:rFonts w:eastAsia="함초롬바탕;Batang"/>
              </w:rPr>
              <w:t>±14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182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</w:rPr>
              <w:t xml:space="preserve">Pulse pressure </w:t>
            </w:r>
            <w:r>
              <w:rPr>
                <w:rFonts w:eastAsia="함초롬바탕;Batang"/>
                <w:b/>
                <w:bCs/>
              </w:rPr>
              <w:t>≥</w:t>
            </w:r>
            <w:r>
              <w:rPr>
                <w:b/>
                <w:bCs/>
                <w:color w:val="000000"/>
              </w:rPr>
              <w:t>40 mmHg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9 (94.2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04 (94.1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971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7 (91.0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8 (93.7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580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rt rate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4.58</w:t>
            </w:r>
            <w:r>
              <w:rPr>
                <w:rFonts w:eastAsia="함초롬바탕;Batang"/>
              </w:rPr>
              <w:t>±20.0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8.93</w:t>
            </w:r>
            <w:r>
              <w:rPr>
                <w:rFonts w:eastAsia="함초롬바탕;Batang"/>
              </w:rPr>
              <w:t>±15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43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1.47</w:t>
            </w:r>
            <w:r>
              <w:rPr>
                <w:rFonts w:eastAsia="함초롬바탕;Batang"/>
              </w:rPr>
              <w:t>±15.9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5.11</w:t>
            </w:r>
            <w:r>
              <w:rPr>
                <w:rFonts w:eastAsia="함초롬바탕;Batang"/>
              </w:rPr>
              <w:t>±17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93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illip class III-IV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8 (10.3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3 (10.8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925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 (14.0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0 (23.3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328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, kg/m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BMI </w:t>
            </w:r>
            <w:r>
              <w:rPr>
                <w:rFonts w:eastAsia="함초롬바탕;Batang"/>
                <w:b/>
                <w:bCs/>
              </w:rPr>
              <w:t>≥</w:t>
            </w:r>
            <w:r>
              <w:rPr>
                <w:b/>
                <w:bCs/>
                <w:color w:val="000000"/>
              </w:rPr>
              <w:t>25 kg/m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2 (29.3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8 (26.6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803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2 (22.7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 (13.7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403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or medical history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Hypertension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8 (65.9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4 (52.6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331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1 (53.2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0 (47.1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color w:val="000000"/>
              </w:rPr>
              <w:t>.638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Diabetes mellitus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0 (33.5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7 (44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38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5 (26.5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8 (45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097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Dyslipidemia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 (9.0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 (7.3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698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 (2.1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14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Prior MI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 (7.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9 (8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68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 (14.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 (18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567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Prior angina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3 (13.0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8 (8.5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385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 (8.7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 (18.5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169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Prior HF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 (1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18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 (7.1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 (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48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Prior CVA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9 (10.6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9 (13.5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704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 (6.6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 (2.1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78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oking history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62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95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Current smoker or ex-smoker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3 (63.1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3 (56.6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0 (72.8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9 (81.9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Non-smoker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6 (36.9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4 (43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6 (27.2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 (18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mily history of CAD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 (3.4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 (0.5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050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 (1.2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 (3.2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487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EMI diagnosis</w:t>
            </w:r>
          </w:p>
        </w:tc>
        <w:tc>
          <w:tcPr>
            <w:tcW w:w="18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8 (32.6)</w:t>
            </w:r>
          </w:p>
        </w:tc>
        <w:tc>
          <w:tcPr>
            <w:tcW w:w="18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2 (19.4)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27</w:t>
            </w:r>
          </w:p>
        </w:tc>
        <w:tc>
          <w:tcPr>
            <w:tcW w:w="18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0 (31.1)</w:t>
            </w:r>
          </w:p>
        </w:tc>
        <w:tc>
          <w:tcPr>
            <w:tcW w:w="18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9 (34.6)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790</w:t>
            </w:r>
          </w:p>
        </w:tc>
      </w:tr>
    </w:tbl>
    <w:p>
      <w:pPr>
        <w:pStyle w:val="Normal"/>
        <w:spacing w:lineRule="auto" w:line="360"/>
        <w:rPr/>
      </w:pPr>
      <w:r>
        <w:rPr/>
        <w:t>Values are presented as a number (percentage) for categorical values and means</w:t>
      </w:r>
      <w:r>
        <w:rPr>
          <w:color w:val="000000"/>
        </w:rPr>
        <w:t xml:space="preserve">±standard deviations for continuous variables. </w:t>
      </w:r>
    </w:p>
    <w:p>
      <w:pPr>
        <w:pStyle w:val="Normal"/>
        <w:spacing w:lineRule="auto" w:line="360"/>
        <w:rPr/>
      </w:pPr>
      <w:r>
        <w:rPr/>
        <w:t>AMI = acute myocardial infarction; BMI = body mass index; CAD = coronary artery disease; COPD = chronic obstructive pulmonary disease; CVA = cerebrovascular accident; HF = heart failure; IPTW = inverse probability of treatment weighting; MI = myocardial infarction; RVSP = right ventricle systolic pressure; STEMI = ST-segment elevation myocardial infarction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701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함초롬바탕">
    <w:altName w:val="Batang"/>
    <w:charset w:val="81"/>
    <w:family w:val="modern"/>
    <w:pitch w:val="variable"/>
  </w:font>
  <w:font w:name="Malgun Gothic">
    <w:altName w:val="¸¼Àº °íµñ"/>
    <w:charset w:val="81"/>
    <w:family w:val="swiss"/>
    <w:pitch w:val="variable"/>
  </w:font>
  <w:font w:name="Gulim">
    <w:altName w:val="±¼¸²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Style5">
    <w:name w:val="바탕글"/>
    <w:basedOn w:val="Normal"/>
    <w:qFormat/>
    <w:pPr>
      <w:widowControl w:val="false"/>
      <w:autoSpaceDE w:val="false"/>
      <w:spacing w:lineRule="auto" w:line="384"/>
      <w:jc w:val="both"/>
      <w:textAlignment w:val="baseline"/>
    </w:pPr>
    <w:rPr>
      <w:rFonts w:ascii="함초롬바탕;Batang" w:hAnsi="함초롬바탕;Batang" w:eastAsia="Gulim;±¼¸²" w:cs="Gulim;±¼¸²"/>
      <w:color w:val="000000"/>
      <w:sz w:val="20"/>
      <w:szCs w:val="20"/>
      <w:lang w:val="en-US" w:eastAsia="ko-KR" w:bidi="ar-SA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autoSpaceDE w:val="false"/>
      <w:snapToGrid w:val="false"/>
      <w:spacing w:lineRule="auto" w:line="256" w:before="0" w:after="160"/>
      <w:jc w:val="both"/>
    </w:pPr>
    <w:rPr>
      <w:rFonts w:ascii="Malgun Gothic;¸¼Àº °íµñ" w:hAnsi="Malgun Gothic;¸¼Àº °íµñ" w:eastAsia="Malgun Gothic;¸¼Àº °íµñ" w:cs="Malgun Gothic;¸¼Àº °íµñ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7:09:00Z</dcterms:created>
  <dc:creator>TEESLWW</dc:creator>
  <dc:description/>
  <dc:language>en-US</dc:language>
  <cp:lastModifiedBy>TEESLWW</cp:lastModifiedBy>
  <dcterms:modified xsi:type="dcterms:W3CDTF">2022-01-05T07:10:00Z</dcterms:modified>
  <cp:revision>1</cp:revision>
  <dc:subject/>
  <dc:title>Supplemental Digital Content 1</dc:title>
</cp:coreProperties>
</file>